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theme="minorBidi"/>
          <w:sz w:val="24"/>
          <w:szCs w:val="22"/>
        </w:rPr>
      </w:pPr>
      <w:r>
        <w:rPr>
          <w:rFonts w:hint="eastAsia" w:ascii="Times New Roman" w:hAnsi="Times New Roman"/>
          <w:color w:val="000000"/>
          <w:szCs w:val="21"/>
        </w:rPr>
        <w:t>Additional file 2.</w:t>
      </w:r>
      <w:r>
        <w:rPr>
          <w:rFonts w:ascii="Times New Roman" w:hAnsi="Times New Roman"/>
          <w:color w:val="000000"/>
          <w:szCs w:val="21"/>
        </w:rPr>
        <w:t xml:space="preserve"> </w:t>
      </w:r>
      <w:r>
        <w:rPr>
          <w:rFonts w:hint="eastAsia" w:ascii="Times New Roman" w:hAnsi="Times New Roman"/>
          <w:color w:val="000000"/>
          <w:szCs w:val="21"/>
        </w:rPr>
        <w:t>Description of frequency domain features extracted in this paper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1"/>
        <w:gridCol w:w="69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Feature nam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Description or formul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rr_VLF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napToGrid w:val="0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position w:val="-30"/>
                <w:szCs w:val="21"/>
              </w:rPr>
              <w:object>
                <v:shape id="_x0000_i1040" o:spt="75" type="#_x0000_t75" style="height:37.2pt;width:130.2pt;" o:ole="t" filled="f" o:preferrelative="t" stroked="f" coordsize="21600,21600">
                  <v:path/>
                  <v:fill on="f" focussize="0,0"/>
                  <v:stroke on="f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DSMT4" ShapeID="_x0000_i1040" DrawAspect="Content" ObjectID="_1468075725" r:id="rId4">
                  <o:LockedField>false</o:LockedField>
                </o:OLEObject>
              </w:object>
            </w:r>
          </w:p>
          <w:p>
            <w:pPr>
              <w:snapToGrid w:val="0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 xml:space="preserve">Power spectral density in the VLF band, where </w:t>
            </w:r>
            <w:r>
              <w:rPr>
                <w:rFonts w:ascii="Times New Roman" w:hAnsi="Times New Roman" w:cstheme="minorBidi"/>
                <w:position w:val="-10"/>
                <w:sz w:val="24"/>
                <w:szCs w:val="22"/>
              </w:rPr>
              <w:object>
                <v:shape id="_x0000_i1041" o:spt="75" type="#_x0000_t75" style="height:15pt;width:20.4pt;" o:ole="t" filled="f" o:preferrelative="t" stroked="f" coordsize="21600,21600">
                  <v:path/>
                  <v:fill on="f" focussize="0,0"/>
                  <v:stroke on="f" joinstyle="miter"/>
                  <v:imagedata r:id="rId7" o:title=""/>
                  <o:lock v:ext="edit" aspectratio="t"/>
                  <w10:wrap type="none"/>
                  <w10:anchorlock/>
                </v:shape>
                <o:OLEObject Type="Embed" ProgID="Equation.DSMT4" ShapeID="_x0000_i1041" DrawAspect="Content" ObjectID="_1468075726" r:id="rId6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>denotes the time domain signal,</w:t>
            </w:r>
            <w:r>
              <w:rPr>
                <w:rFonts w:ascii="Times New Roman" w:hAnsi="Times New Roman" w:cstheme="minorBidi"/>
                <w:position w:val="-10"/>
                <w:sz w:val="24"/>
                <w:szCs w:val="22"/>
              </w:rPr>
              <w:object>
                <v:shape id="_x0000_i1042" o:spt="75" type="#_x0000_t75" style="height:15pt;width:28.2pt;" o:ole="t" filled="f" o:preferrelative="t" stroked="f" coordsize="21600,21600">
                  <v:path/>
                  <v:fill on="f" focussize="0,0"/>
                  <v:stroke on="f" joinstyle="miter"/>
                  <v:imagedata r:id="rId9" o:title=""/>
                  <o:lock v:ext="edit" aspectratio="t"/>
                  <w10:wrap type="none"/>
                  <w10:anchorlock/>
                </v:shape>
                <o:OLEObject Type="Embed" ProgID="Equation.DSMT4" ShapeID="_x0000_i1042" DrawAspect="Content" ObjectID="_1468075727" r:id="rId8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>is the frequency domain signal of x(t) after Fourier transformation and</w:t>
            </w:r>
            <w:r>
              <w:rPr>
                <w:rFonts w:ascii="Times New Roman" w:hAnsi="Times New Roman" w:cstheme="minorBidi"/>
                <w:position w:val="-6"/>
                <w:sz w:val="24"/>
                <w:szCs w:val="22"/>
              </w:rPr>
              <w:object>
                <v:shape id="_x0000_i1043" o:spt="75" type="#_x0000_t75" style="height:12pt;width:7.2pt;" o:ole="t" filled="f" o:preferrelative="t" stroked="f" coordsize="21600,21600">
                  <v:path/>
                  <v:fill on="f" focussize="0,0"/>
                  <v:stroke on="f" joinstyle="miter"/>
                  <v:imagedata r:id="rId11" o:title=""/>
                  <o:lock v:ext="edit" aspectratio="t"/>
                  <w10:wrap type="none"/>
                  <w10:anchorlock/>
                </v:shape>
                <o:OLEObject Type="Embed" ProgID="Equation.DSMT4" ShapeID="_x0000_i1043" DrawAspect="Content" ObjectID="_1468075728" r:id="rId10">
                  <o:LockedField>false</o:LockedField>
                </o:OLEObject>
              </w:object>
            </w:r>
            <w:r>
              <w:rPr>
                <w:rFonts w:hint="eastAsia" w:ascii="Times New Roman" w:hAnsi="Times New Roman" w:cstheme="minorBidi"/>
                <w:szCs w:val="21"/>
              </w:rPr>
              <w:t>represents the imaginary unit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rr_LF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napToGrid w:val="0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position w:val="-30"/>
                <w:szCs w:val="21"/>
              </w:rPr>
              <w:object>
                <v:shape id="_x0000_i1044" o:spt="75" type="#_x0000_t75" style="height:37.2pt;width:138pt;" o:ole="t" filled="f" o:preferrelative="t" stroked="f" coordsize="21600,21600">
                  <v:path/>
                  <v:fill on="f" focussize="0,0"/>
                  <v:stroke on="f"/>
                  <v:imagedata r:id="rId13" o:title=""/>
                  <o:lock v:ext="edit" aspectratio="t"/>
                  <w10:wrap type="none"/>
                  <w10:anchorlock/>
                </v:shape>
                <o:OLEObject Type="Embed" ProgID="Equation.DSMT4" ShapeID="_x0000_i1044" DrawAspect="Content" ObjectID="_1468075729" r:id="rId12">
                  <o:LockedField>false</o:LockedField>
                </o:OLEObject>
              </w:object>
            </w:r>
          </w:p>
          <w:p>
            <w:pPr>
              <w:snapToGrid w:val="0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Power spectral density in the LF band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rr_MF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napToGrid w:val="0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position w:val="-30"/>
                <w:szCs w:val="21"/>
              </w:rPr>
              <w:object>
                <v:shape id="_x0000_i1045" o:spt="75" type="#_x0000_t75" style="height:37.2pt;width:138pt;" o:ole="t" filled="f" o:preferrelative="t" stroked="f" coordsize="21600,21600">
                  <v:path/>
                  <v:fill on="f" focussize="0,0"/>
                  <v:stroke on="f"/>
                  <v:imagedata r:id="rId15" o:title=""/>
                  <o:lock v:ext="edit" aspectratio="t"/>
                  <w10:wrap type="none"/>
                  <w10:anchorlock/>
                </v:shape>
                <o:OLEObject Type="Embed" ProgID="Equation.DSMT4" ShapeID="_x0000_i1045" DrawAspect="Content" ObjectID="_1468075730" r:id="rId14">
                  <o:LockedField>false</o:LockedField>
                </o:OLEObject>
              </w:object>
            </w:r>
          </w:p>
          <w:p>
            <w:pPr>
              <w:snapToGrid w:val="0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Power spectral density in the MF band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rr_HF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napToGrid w:val="0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position w:val="-30"/>
                <w:szCs w:val="21"/>
              </w:rPr>
              <w:object>
                <v:shape id="_x0000_i1046" o:spt="75" type="#_x0000_t75" style="height:37.2pt;width:129pt;" o:ole="t" filled="f" o:preferrelative="t" stroked="f" coordsize="21600,21600">
                  <v:path/>
                  <v:fill on="f" focussize="0,0"/>
                  <v:stroke on="f"/>
                  <v:imagedata r:id="rId17" o:title=""/>
                  <o:lock v:ext="edit" aspectratio="t"/>
                  <w10:wrap type="none"/>
                  <w10:anchorlock/>
                </v:shape>
                <o:OLEObject Type="Embed" ProgID="Equation.DSMT4" ShapeID="_x0000_i1046" DrawAspect="Content" ObjectID="_1468075731" r:id="rId16">
                  <o:LockedField>false</o:LockedField>
                </o:OLEObject>
              </w:object>
            </w:r>
          </w:p>
          <w:p>
            <w:pPr>
              <w:snapToGrid w:val="0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Power spectral density in the HF band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rr_Total_Powe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napToGrid w:val="0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position w:val="-30"/>
                <w:szCs w:val="21"/>
              </w:rPr>
              <w:object>
                <v:shape id="_x0000_i1047" o:spt="75" type="#_x0000_t75" style="height:37.2pt;width:116.4pt;" o:ole="t" filled="f" o:preferrelative="t" stroked="f" coordsize="21600,21600">
                  <v:path/>
                  <v:fill on="f" focussize="0,0"/>
                  <v:stroke on="f"/>
                  <v:imagedata r:id="rId19" o:title=""/>
                  <o:lock v:ext="edit" aspectratio="t"/>
                  <w10:wrap type="none"/>
                  <w10:anchorlock/>
                </v:shape>
                <o:OLEObject Type="Embed" ProgID="Equation.DSMT4" ShapeID="_x0000_i1047" DrawAspect="Content" ObjectID="_1468075732" r:id="rId18">
                  <o:LockedField>false</o:LockedField>
                </o:OLEObject>
              </w:object>
            </w:r>
          </w:p>
          <w:p>
            <w:pPr>
              <w:snapToGrid w:val="0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Total power spectral density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rr_percent_VLF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napToGrid w:val="0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position w:val="-26"/>
                <w:szCs w:val="21"/>
              </w:rPr>
              <w:object>
                <v:shape id="_x0000_i1048" o:spt="75" type="#_x0000_t75" style="height:30pt;width:72pt;" o:ole="t" filled="f" o:preferrelative="t" stroked="f" coordsize="21600,21600">
                  <v:path/>
                  <v:fill on="f" focussize="0,0"/>
                  <v:stroke on="f"/>
                  <v:imagedata r:id="rId21" o:title=""/>
                  <o:lock v:ext="edit" aspectratio="t"/>
                  <w10:wrap type="none"/>
                  <w10:anchorlock/>
                </v:shape>
                <o:OLEObject Type="Embed" ProgID="Equation.DSMT4" ShapeID="_x0000_i1048" DrawAspect="Content" ObjectID="_1468075733" r:id="rId20">
                  <o:LockedField>false</o:LockedField>
                </o:OLEObject>
              </w:object>
            </w:r>
          </w:p>
          <w:p>
            <w:pPr>
              <w:snapToGrid w:val="0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Percentage of VLF in the total energy band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rr_percent_LF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napToGrid w:val="0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position w:val="-26"/>
                <w:szCs w:val="21"/>
              </w:rPr>
              <w:object>
                <v:shape id="_x0000_i1049" o:spt="75" type="#_x0000_t75" style="height:30pt;width:72pt;" o:ole="t" filled="f" o:preferrelative="t" stroked="f" coordsize="21600,21600">
                  <v:path/>
                  <v:fill on="f" focussize="0,0"/>
                  <v:stroke on="f" joinstyle="miter"/>
                  <v:imagedata r:id="rId23" o:title=""/>
                  <o:lock v:ext="edit" aspectratio="t"/>
                  <w10:wrap type="none"/>
                  <w10:anchorlock/>
                </v:shape>
                <o:OLEObject Type="Embed" ProgID="Equation.DSMT4" ShapeID="_x0000_i1049" DrawAspect="Content" ObjectID="_1468075734" r:id="rId22">
                  <o:LockedField>false</o:LockedField>
                </o:OLEObject>
              </w:object>
            </w:r>
          </w:p>
          <w:p>
            <w:pPr>
              <w:snapToGrid w:val="0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Percentage of LF in the total energy band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rr_percent_MF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napToGrid w:val="0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position w:val="-26"/>
                <w:szCs w:val="21"/>
              </w:rPr>
              <w:object>
                <v:shape id="_x0000_i1050" o:spt="75" type="#_x0000_t75" style="height:30pt;width:72pt;" o:ole="t" filled="f" o:preferrelative="t" stroked="f" coordsize="21600,21600">
                  <v:path/>
                  <v:fill on="f" focussize="0,0"/>
                  <v:stroke on="f" joinstyle="miter"/>
                  <v:imagedata r:id="rId25" o:title=""/>
                  <o:lock v:ext="edit" aspectratio="t"/>
                  <w10:wrap type="none"/>
                  <w10:anchorlock/>
                </v:shape>
                <o:OLEObject Type="Embed" ProgID="Equation.DSMT4" ShapeID="_x0000_i1050" DrawAspect="Content" ObjectID="_1468075735" r:id="rId24">
                  <o:LockedField>false</o:LockedField>
                </o:OLEObject>
              </w:object>
            </w:r>
          </w:p>
          <w:p>
            <w:pPr>
              <w:snapToGrid w:val="0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Percentage of MF in the total energy band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rr_percent_HF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napToGrid w:val="0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position w:val="-26"/>
                <w:szCs w:val="21"/>
              </w:rPr>
              <w:object>
                <v:shape id="_x0000_i1051" o:spt="75" type="#_x0000_t75" style="height:30pt;width:72pt;" o:ole="t" filled="f" o:preferrelative="t" stroked="f" coordsize="21600,21600">
                  <v:path/>
                  <v:fill on="f" focussize="0,0"/>
                  <v:stroke on="f" joinstyle="miter"/>
                  <v:imagedata r:id="rId27" o:title=""/>
                  <o:lock v:ext="edit" aspectratio="t"/>
                  <w10:wrap type="none"/>
                  <w10:anchorlock/>
                </v:shape>
                <o:OLEObject Type="Embed" ProgID="Equation.DSMT4" ShapeID="_x0000_i1051" DrawAspect="Content" ObjectID="_1468075736" r:id="rId26">
                  <o:LockedField>false</o:LockedField>
                </o:OLEObject>
              </w:object>
            </w:r>
          </w:p>
          <w:p>
            <w:pPr>
              <w:snapToGrid w:val="0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Percentage of HF in the total energy band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 w:val="24"/>
                <w:szCs w:val="22"/>
              </w:rPr>
              <w:t>rr_ratio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napToGrid w:val="0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position w:val="-26"/>
                <w:szCs w:val="21"/>
              </w:rPr>
              <w:object>
                <v:shape id="_x0000_i1052" o:spt="75" type="#_x0000_t75" style="height:30pt;width:68.4pt;" o:ole="t" filled="f" o:preferrelative="t" stroked="f" coordsize="21600,21600">
                  <v:path/>
                  <v:fill on="f" focussize="0,0"/>
                  <v:stroke on="f"/>
                  <v:imagedata r:id="rId29" o:title=""/>
                  <o:lock v:ext="edit" aspectratio="t"/>
                  <w10:wrap type="none"/>
                  <w10:anchorlock/>
                </v:shape>
                <o:OLEObject Type="Embed" ProgID="Equation.DSMT4" ShapeID="_x0000_i1052" DrawAspect="Content" ObjectID="_1468075737" r:id="rId28">
                  <o:LockedField>false</o:LockedField>
                </o:OLEObject>
              </w:object>
            </w:r>
          </w:p>
          <w:p>
            <w:pPr>
              <w:snapToGrid w:val="0"/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Ratio of low frequency energy to m</w:t>
            </w:r>
            <w:r>
              <w:rPr>
                <w:rFonts w:hint="eastAsia" w:ascii="Times New Roman" w:hAnsi="Times New Roman"/>
                <w:szCs w:val="21"/>
              </w:rPr>
              <w:t>edium</w:t>
            </w:r>
            <w:r>
              <w:rPr>
                <w:rFonts w:hint="eastAsia" w:ascii="Times New Roman" w:hAnsi="Times New Roman" w:cstheme="minorBidi"/>
                <w:szCs w:val="21"/>
              </w:rPr>
              <w:t xml:space="preserve"> frequency and high frequency. energy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rr_peakVLF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Peak frequency in the VLF band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rr_peakLF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Peak frequency in the LF band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rr_peakMF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Peak frequency in the MF band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rr_peakHF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theme="minorBidi"/>
                <w:szCs w:val="21"/>
              </w:rPr>
            </w:pPr>
            <w:r>
              <w:rPr>
                <w:rFonts w:hint="eastAsia" w:ascii="Times New Roman" w:hAnsi="Times New Roman" w:cstheme="minorBidi"/>
                <w:szCs w:val="21"/>
              </w:rPr>
              <w:t>Peak frequency in the HF band.</w:t>
            </w:r>
          </w:p>
        </w:tc>
      </w:tr>
    </w:tbl>
    <w:p>
      <w:pPr>
        <w:jc w:val="center"/>
        <w:rPr>
          <w:rFonts w:ascii="Times New Roman" w:hAnsi="Times New Roman"/>
          <w:color w:val="000000"/>
          <w:szCs w:val="21"/>
        </w:rPr>
      </w:pPr>
    </w:p>
    <w:p>
      <w:pPr>
        <w:rPr>
          <w:rFonts w:ascii="Times New Roman" w:hAnsi="Times New Roman"/>
          <w:color w:val="000000"/>
          <w:szCs w:val="21"/>
        </w:rPr>
      </w:pPr>
    </w:p>
    <w:p/>
    <w:p>
      <w:pPr>
        <w:jc w:val="center"/>
        <w:rPr>
          <w:rFonts w:ascii="Times New Roman" w:hAnsi="Times New Roman"/>
          <w:color w:val="000000"/>
          <w:szCs w:val="21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34D">
      <wne:macro wne:macroName="MATHTYPECOMMANDS.UILIB.MTCOMMAND_MATHINPUTCONTROL"/>
    </wne:keymap>
    <wne:keymap wne:kcmPrimary="0445">
      <wne:macro wne:macroName="MATHTYPECOMMANDS.UILIB.MTCOMMAND_EDITEQUATIONINPLACE"/>
    </wne:keymap>
    <wne:keymap wne:kcmPrimary="044F">
      <wne:macro wne:macroName="MATHTYPECOMMANDS.UILIB.MTCOMMAND_EDITEQUATIONOPEN"/>
    </wne:keymap>
    <wne:keymap wne:kcmPrimary="0451">
      <wne:macro wne:macroName="MATHTYPECOMMANDS.UILIB.MTCOMMAND_INSERTDISPEQN"/>
    </wne:keymap>
    <wne:keymap wne:kcmPrimary="04DC">
      <wne:macro wne:macroName="MATHTYPECOMMANDS.UILIB.MTCOMMAND_TEXTOGGLE"/>
    </wne:keymap>
    <wne:keymap wne:kcmPrimary="0551">
      <wne:macro wne:macroName="MATHTYPECOMMANDS.UILIB.MTCOMMAND_INSERTRIGHTNUMBEREDDISPEQN"/>
    </wne:keymap>
    <wne:keymap wne:kcmPrimary="0651">
      <wne:macro wne:macroName="MATHTYPECOMMANDS.UILIB.MTCOMMAND_INSERTINLINEEQN"/>
    </wne:keymap>
    <wne:keymap wne:kcmPrimary="0751">
      <wne:macro wne:macroName="MATHTYPECOMMANDS.UILIB.MTCOMMAND_INSERTLEFTNUMBEREDDISPEQN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k5NWE4YTJlNmVhYzkwNmY0ODQwYjZjOGJiZjQ2NTgifQ=="/>
  </w:docVars>
  <w:rsids>
    <w:rsidRoot w:val="009F2E6D"/>
    <w:rsid w:val="002D6844"/>
    <w:rsid w:val="00501C80"/>
    <w:rsid w:val="007C2A1C"/>
    <w:rsid w:val="007C6D49"/>
    <w:rsid w:val="009769F8"/>
    <w:rsid w:val="009F2E6D"/>
    <w:rsid w:val="00C44567"/>
    <w:rsid w:val="00D26DF9"/>
    <w:rsid w:val="016D59EA"/>
    <w:rsid w:val="054E1775"/>
    <w:rsid w:val="057F07D0"/>
    <w:rsid w:val="06FB7981"/>
    <w:rsid w:val="079138C0"/>
    <w:rsid w:val="084E4F8B"/>
    <w:rsid w:val="09180103"/>
    <w:rsid w:val="094C5D56"/>
    <w:rsid w:val="096B4E09"/>
    <w:rsid w:val="0A151BEF"/>
    <w:rsid w:val="0AC16911"/>
    <w:rsid w:val="0B5A7D0B"/>
    <w:rsid w:val="0C111469"/>
    <w:rsid w:val="0D51417A"/>
    <w:rsid w:val="0DF03C12"/>
    <w:rsid w:val="0EE07C7A"/>
    <w:rsid w:val="0F286FA4"/>
    <w:rsid w:val="10764A49"/>
    <w:rsid w:val="12080922"/>
    <w:rsid w:val="12106C5C"/>
    <w:rsid w:val="12C47BAD"/>
    <w:rsid w:val="13E02A0C"/>
    <w:rsid w:val="13FB1E65"/>
    <w:rsid w:val="14AB02BA"/>
    <w:rsid w:val="14DA77EC"/>
    <w:rsid w:val="15285D8C"/>
    <w:rsid w:val="15410104"/>
    <w:rsid w:val="159B5AB1"/>
    <w:rsid w:val="15A53FF5"/>
    <w:rsid w:val="162F1453"/>
    <w:rsid w:val="16F224FC"/>
    <w:rsid w:val="172354FF"/>
    <w:rsid w:val="17C45F2A"/>
    <w:rsid w:val="186D3970"/>
    <w:rsid w:val="189C63A2"/>
    <w:rsid w:val="1AAD54D4"/>
    <w:rsid w:val="1B327D71"/>
    <w:rsid w:val="1D900741"/>
    <w:rsid w:val="1D9E7E57"/>
    <w:rsid w:val="1E660731"/>
    <w:rsid w:val="1E6765FC"/>
    <w:rsid w:val="1F004992"/>
    <w:rsid w:val="1F4C628F"/>
    <w:rsid w:val="20931DD6"/>
    <w:rsid w:val="20C07AE1"/>
    <w:rsid w:val="219B7925"/>
    <w:rsid w:val="22806180"/>
    <w:rsid w:val="228D233D"/>
    <w:rsid w:val="229C405F"/>
    <w:rsid w:val="23864DC5"/>
    <w:rsid w:val="23CB5D35"/>
    <w:rsid w:val="23ED7EA2"/>
    <w:rsid w:val="241A12C0"/>
    <w:rsid w:val="2426012A"/>
    <w:rsid w:val="24783617"/>
    <w:rsid w:val="260B7167"/>
    <w:rsid w:val="27246B9D"/>
    <w:rsid w:val="27434BF7"/>
    <w:rsid w:val="289835DF"/>
    <w:rsid w:val="28B56A6C"/>
    <w:rsid w:val="29566DEF"/>
    <w:rsid w:val="29741767"/>
    <w:rsid w:val="297E0981"/>
    <w:rsid w:val="2A5858C7"/>
    <w:rsid w:val="2A621BAE"/>
    <w:rsid w:val="2A972987"/>
    <w:rsid w:val="2B215B3A"/>
    <w:rsid w:val="2B2723D0"/>
    <w:rsid w:val="2B730597"/>
    <w:rsid w:val="2B9311B2"/>
    <w:rsid w:val="2BE12E0A"/>
    <w:rsid w:val="2C31259B"/>
    <w:rsid w:val="2CF63C94"/>
    <w:rsid w:val="2D4818EE"/>
    <w:rsid w:val="2E4D402D"/>
    <w:rsid w:val="2E543251"/>
    <w:rsid w:val="2EBC40E6"/>
    <w:rsid w:val="2F2F2BF9"/>
    <w:rsid w:val="2F4F3E8E"/>
    <w:rsid w:val="2F550B19"/>
    <w:rsid w:val="308F317F"/>
    <w:rsid w:val="33A11F0A"/>
    <w:rsid w:val="344565E2"/>
    <w:rsid w:val="34AA0139"/>
    <w:rsid w:val="34BC22F5"/>
    <w:rsid w:val="359C1F7A"/>
    <w:rsid w:val="3646302E"/>
    <w:rsid w:val="38182867"/>
    <w:rsid w:val="389F0624"/>
    <w:rsid w:val="38DC3845"/>
    <w:rsid w:val="3A953CE1"/>
    <w:rsid w:val="3C793BF5"/>
    <w:rsid w:val="3CD04179"/>
    <w:rsid w:val="3D385E72"/>
    <w:rsid w:val="3DA033A8"/>
    <w:rsid w:val="3F977C8B"/>
    <w:rsid w:val="3FB843FA"/>
    <w:rsid w:val="40E75653"/>
    <w:rsid w:val="42AC13A5"/>
    <w:rsid w:val="42FA11DC"/>
    <w:rsid w:val="43792994"/>
    <w:rsid w:val="43B40C9B"/>
    <w:rsid w:val="44496304"/>
    <w:rsid w:val="44B608F7"/>
    <w:rsid w:val="46A462AC"/>
    <w:rsid w:val="49533558"/>
    <w:rsid w:val="49F0312D"/>
    <w:rsid w:val="4A467376"/>
    <w:rsid w:val="4A984940"/>
    <w:rsid w:val="4AFF3C24"/>
    <w:rsid w:val="4B123DD0"/>
    <w:rsid w:val="4B470332"/>
    <w:rsid w:val="4B4A0747"/>
    <w:rsid w:val="4C9A138E"/>
    <w:rsid w:val="4E0F1C30"/>
    <w:rsid w:val="4EE5380E"/>
    <w:rsid w:val="4F6E499C"/>
    <w:rsid w:val="4FBA2AAF"/>
    <w:rsid w:val="50E9198D"/>
    <w:rsid w:val="522114F7"/>
    <w:rsid w:val="52EC137C"/>
    <w:rsid w:val="532C7105"/>
    <w:rsid w:val="53864BF6"/>
    <w:rsid w:val="53BF0022"/>
    <w:rsid w:val="540A3CF8"/>
    <w:rsid w:val="555B2CB5"/>
    <w:rsid w:val="556800A1"/>
    <w:rsid w:val="55A61920"/>
    <w:rsid w:val="55E21362"/>
    <w:rsid w:val="561F71E8"/>
    <w:rsid w:val="563B1054"/>
    <w:rsid w:val="56470ABF"/>
    <w:rsid w:val="566518F2"/>
    <w:rsid w:val="56A900B7"/>
    <w:rsid w:val="5755353D"/>
    <w:rsid w:val="58045D70"/>
    <w:rsid w:val="58264156"/>
    <w:rsid w:val="58515B9A"/>
    <w:rsid w:val="5900282E"/>
    <w:rsid w:val="5B0D1084"/>
    <w:rsid w:val="5B39260B"/>
    <w:rsid w:val="5BA929A1"/>
    <w:rsid w:val="5C1C2504"/>
    <w:rsid w:val="5C1E5786"/>
    <w:rsid w:val="5C26233D"/>
    <w:rsid w:val="5DA708EE"/>
    <w:rsid w:val="5E317E9C"/>
    <w:rsid w:val="5EE77799"/>
    <w:rsid w:val="62221BD0"/>
    <w:rsid w:val="62E73C2E"/>
    <w:rsid w:val="63A7259F"/>
    <w:rsid w:val="63AC0B0D"/>
    <w:rsid w:val="6562231E"/>
    <w:rsid w:val="66010012"/>
    <w:rsid w:val="685172D5"/>
    <w:rsid w:val="687F4BBA"/>
    <w:rsid w:val="68DA2EF0"/>
    <w:rsid w:val="68EE42CB"/>
    <w:rsid w:val="69362440"/>
    <w:rsid w:val="694A6963"/>
    <w:rsid w:val="6B007667"/>
    <w:rsid w:val="6B977B7F"/>
    <w:rsid w:val="6C7B7136"/>
    <w:rsid w:val="6D470AC5"/>
    <w:rsid w:val="707058B6"/>
    <w:rsid w:val="713D6AF1"/>
    <w:rsid w:val="71CE323A"/>
    <w:rsid w:val="723A0F2C"/>
    <w:rsid w:val="73986C2D"/>
    <w:rsid w:val="74695355"/>
    <w:rsid w:val="75591D75"/>
    <w:rsid w:val="757A101E"/>
    <w:rsid w:val="76647A33"/>
    <w:rsid w:val="76FB2DCD"/>
    <w:rsid w:val="77C8792C"/>
    <w:rsid w:val="78453C5E"/>
    <w:rsid w:val="7AE9619A"/>
    <w:rsid w:val="7B411036"/>
    <w:rsid w:val="7B7D596B"/>
    <w:rsid w:val="7C80709D"/>
    <w:rsid w:val="7D1B41CE"/>
    <w:rsid w:val="7D2361A4"/>
    <w:rsid w:val="7E3628CB"/>
    <w:rsid w:val="7E4266C6"/>
    <w:rsid w:val="7EBC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30"/>
      <w:szCs w:val="44"/>
    </w:rPr>
  </w:style>
  <w:style w:type="character" w:default="1" w:styleId="7">
    <w:name w:val="Default Paragraph Font"/>
    <w:autoRedefine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autoRedefine/>
    <w:qFormat/>
    <w:uiPriority w:val="0"/>
    <w:rPr>
      <w:rFonts w:ascii="Calibri" w:hAnsi="Calibri" w:eastAsia="宋体" w:cs="Times New Roman"/>
      <w:kern w:val="2"/>
      <w:sz w:val="18"/>
      <w:szCs w:val="18"/>
    </w:rPr>
  </w:style>
  <w:style w:type="character" w:customStyle="1" w:styleId="9">
    <w:name w:val="页脚 字符"/>
    <w:basedOn w:val="7"/>
    <w:link w:val="3"/>
    <w:autoRedefine/>
    <w:qFormat/>
    <w:uiPriority w:val="0"/>
    <w:rPr>
      <w:rFonts w:ascii="Calibri" w:hAnsi="Calibri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1" Type="http://schemas.openxmlformats.org/officeDocument/2006/relationships/fontTable" Target="fontTable.xml"/><Relationship Id="rId30" Type="http://schemas.microsoft.com/office/2006/relationships/keyMapCustomizations" Target="customizations.xml"/><Relationship Id="rId3" Type="http://schemas.openxmlformats.org/officeDocument/2006/relationships/theme" Target="theme/theme1.xml"/><Relationship Id="rId29" Type="http://schemas.openxmlformats.org/officeDocument/2006/relationships/image" Target="media/image13.wmf"/><Relationship Id="rId28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6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4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2" Type="http://schemas.openxmlformats.org/officeDocument/2006/relationships/oleObject" Target="embeddings/oleObject10.bin"/><Relationship Id="rId21" Type="http://schemas.openxmlformats.org/officeDocument/2006/relationships/image" Target="media/image9.wmf"/><Relationship Id="rId20" Type="http://schemas.openxmlformats.org/officeDocument/2006/relationships/oleObject" Target="embeddings/oleObject9.bin"/><Relationship Id="rId2" Type="http://schemas.openxmlformats.org/officeDocument/2006/relationships/settings" Target="settings.xml"/><Relationship Id="rId19" Type="http://schemas.openxmlformats.org/officeDocument/2006/relationships/image" Target="media/image8.wmf"/><Relationship Id="rId18" Type="http://schemas.openxmlformats.org/officeDocument/2006/relationships/oleObject" Target="embeddings/oleObject8.bin"/><Relationship Id="rId17" Type="http://schemas.openxmlformats.org/officeDocument/2006/relationships/image" Target="media/image7.wmf"/><Relationship Id="rId16" Type="http://schemas.openxmlformats.org/officeDocument/2006/relationships/oleObject" Target="embeddings/oleObject7.bin"/><Relationship Id="rId15" Type="http://schemas.openxmlformats.org/officeDocument/2006/relationships/image" Target="media/image6.wmf"/><Relationship Id="rId14" Type="http://schemas.openxmlformats.org/officeDocument/2006/relationships/oleObject" Target="embeddings/oleObject6.bin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218</Words>
  <Characters>6948</Characters>
  <Lines>57</Lines>
  <Paragraphs>16</Paragraphs>
  <TotalTime>6</TotalTime>
  <ScaleCrop>false</ScaleCrop>
  <LinksUpToDate>false</LinksUpToDate>
  <CharactersWithSpaces>815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3T05:19:00Z</dcterms:created>
  <dc:creator>84255</dc:creator>
  <cp:lastModifiedBy>朱家伟</cp:lastModifiedBy>
  <dcterms:modified xsi:type="dcterms:W3CDTF">2024-01-16T08:40:3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E42C67D843A41249D584A05E30BCB01</vt:lpwstr>
  </property>
</Properties>
</file>